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FC3F8" w14:textId="5A76772A" w:rsidR="00B85758" w:rsidRDefault="003F3C80" w:rsidP="002F316F">
      <w:pPr>
        <w:jc w:val="left"/>
        <w:rPr>
          <w:rFonts w:ascii="Times New Roman" w:hAnsi="Times New Roman" w:cs="Times New Roman"/>
        </w:rPr>
      </w:pPr>
      <w:r w:rsidRPr="00B85758">
        <w:rPr>
          <w:rFonts w:ascii="Times New Roman" w:hAnsi="Times New Roman" w:cs="Times New Roman"/>
        </w:rPr>
        <w:t>Supplementary Table 1.</w:t>
      </w:r>
      <w:r w:rsidR="00B85758">
        <w:rPr>
          <w:rFonts w:ascii="Times New Roman" w:hAnsi="Times New Roman" w:cs="Times New Roman" w:hint="eastAsia"/>
        </w:rPr>
        <w:t xml:space="preserve"> </w:t>
      </w:r>
      <w:r w:rsidR="00B85758" w:rsidRPr="00B85758">
        <w:rPr>
          <w:rFonts w:ascii="Times New Roman" w:hAnsi="Times New Roman" w:cs="Times New Roman"/>
          <w:i/>
          <w:iCs/>
        </w:rPr>
        <w:t>In vitro</w:t>
      </w:r>
      <w:r w:rsidR="00B85758" w:rsidRPr="00B85758">
        <w:rPr>
          <w:rFonts w:ascii="Times New Roman" w:hAnsi="Times New Roman" w:cs="Times New Roman"/>
        </w:rPr>
        <w:t xml:space="preserve"> Pin1 </w:t>
      </w:r>
      <w:r w:rsidR="000F160D">
        <w:rPr>
          <w:rFonts w:ascii="Times New Roman" w:hAnsi="Times New Roman" w:cs="Times New Roman"/>
        </w:rPr>
        <w:t xml:space="preserve">inhibitory activity </w:t>
      </w:r>
      <w:r w:rsidR="00B85E7E">
        <w:rPr>
          <w:rFonts w:ascii="Times New Roman" w:hAnsi="Times New Roman" w:cs="Times New Roman"/>
        </w:rPr>
        <w:t>of</w:t>
      </w:r>
      <w:r w:rsidR="00B85758" w:rsidRPr="00B85758">
        <w:rPr>
          <w:rFonts w:ascii="Times New Roman" w:hAnsi="Times New Roman" w:cs="Times New Roman"/>
        </w:rPr>
        <w:t xml:space="preserve"> five drugs</w:t>
      </w:r>
      <w:r w:rsidR="00B85758">
        <w:rPr>
          <w:rFonts w:ascii="Times New Roman" w:hAnsi="Times New Roman" w:cs="Times New Roman"/>
        </w:rPr>
        <w:t>.</w:t>
      </w:r>
    </w:p>
    <w:p w14:paraId="6E98B64A" w14:textId="77777777" w:rsidR="002F316F" w:rsidRDefault="002F316F" w:rsidP="002F316F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————————————————————————————</w:t>
      </w:r>
    </w:p>
    <w:p w14:paraId="46060CD1" w14:textId="4C60027C" w:rsidR="002F316F" w:rsidRPr="002F316F" w:rsidRDefault="002F316F" w:rsidP="002F316F">
      <w:pPr>
        <w:jc w:val="left"/>
        <w:rPr>
          <w:rFonts w:ascii="Times New Roman" w:hAnsi="Times New Roman" w:cs="Times New Roman"/>
        </w:rPr>
      </w:pPr>
      <w:r w:rsidRPr="002F316F">
        <w:rPr>
          <w:rFonts w:ascii="Times New Roman" w:hAnsi="Times New Roman" w:cs="Times New Roman"/>
        </w:rPr>
        <w:t>ID</w:t>
      </w:r>
      <w:r w:rsidRPr="002F316F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concentration (</w:t>
      </w:r>
      <w:r>
        <w:rPr>
          <w:rFonts w:ascii="Times New Roman" w:hAnsi="Times New Roman" w:cs="Times New Roman" w:hint="eastAsia"/>
        </w:rPr>
        <w:t>µM</w:t>
      </w:r>
      <w:r w:rsidRPr="002F316F">
        <w:rPr>
          <w:rFonts w:ascii="Times New Roman" w:hAnsi="Times New Roman" w:cs="Times New Roman"/>
        </w:rPr>
        <w:t>)</w:t>
      </w:r>
      <w:r w:rsidRPr="002F316F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Inhibition (%)</w:t>
      </w:r>
    </w:p>
    <w:p w14:paraId="1B953728" w14:textId="7B437EB2" w:rsidR="002F316F" w:rsidRDefault="002F316F" w:rsidP="002F316F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————————————————————————————</w:t>
      </w:r>
    </w:p>
    <w:p w14:paraId="71268E48" w14:textId="1A4C1F4C" w:rsidR="002F316F" w:rsidRPr="002F316F" w:rsidRDefault="002F316F" w:rsidP="002F316F">
      <w:pPr>
        <w:jc w:val="left"/>
        <w:rPr>
          <w:rFonts w:ascii="Times New Roman" w:hAnsi="Times New Roman" w:cs="Times New Roman"/>
        </w:rPr>
      </w:pPr>
      <w:r w:rsidRPr="002F316F">
        <w:rPr>
          <w:rFonts w:ascii="Times New Roman" w:hAnsi="Times New Roman" w:cs="Times New Roman"/>
        </w:rPr>
        <w:t>H-77</w:t>
      </w:r>
      <w:r w:rsidRPr="002F316F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2F316F">
        <w:rPr>
          <w:rFonts w:ascii="Times New Roman" w:hAnsi="Times New Roman" w:cs="Times New Roman"/>
        </w:rPr>
        <w:t>20</w:t>
      </w:r>
      <w:r w:rsidRPr="002F316F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2F316F">
        <w:rPr>
          <w:rFonts w:ascii="Times New Roman" w:hAnsi="Times New Roman" w:cs="Times New Roman"/>
        </w:rPr>
        <w:t>82</w:t>
      </w:r>
    </w:p>
    <w:p w14:paraId="6F2D509F" w14:textId="75596EB0" w:rsidR="002F316F" w:rsidRPr="002F316F" w:rsidRDefault="002F316F" w:rsidP="002F316F">
      <w:pPr>
        <w:jc w:val="left"/>
        <w:rPr>
          <w:rFonts w:ascii="Times New Roman" w:hAnsi="Times New Roman" w:cs="Times New Roman"/>
        </w:rPr>
      </w:pPr>
      <w:r w:rsidRPr="002F316F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2F316F">
        <w:rPr>
          <w:rFonts w:ascii="Times New Roman" w:hAnsi="Times New Roman" w:cs="Times New Roman"/>
        </w:rPr>
        <w:t>2</w:t>
      </w:r>
      <w:r w:rsidRPr="002F316F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2F316F">
        <w:rPr>
          <w:rFonts w:ascii="Times New Roman" w:hAnsi="Times New Roman" w:cs="Times New Roman"/>
        </w:rPr>
        <w:t>67</w:t>
      </w:r>
    </w:p>
    <w:p w14:paraId="387AD654" w14:textId="02F84C1A" w:rsidR="002F316F" w:rsidRPr="002F316F" w:rsidRDefault="002F316F" w:rsidP="002F316F">
      <w:pPr>
        <w:jc w:val="left"/>
        <w:rPr>
          <w:rFonts w:ascii="Times New Roman" w:hAnsi="Times New Roman" w:cs="Times New Roman"/>
        </w:rPr>
      </w:pPr>
      <w:r w:rsidRPr="002F316F">
        <w:rPr>
          <w:rFonts w:ascii="Times New Roman" w:hAnsi="Times New Roman" w:cs="Times New Roman"/>
        </w:rPr>
        <w:t>H-175</w:t>
      </w:r>
      <w:r w:rsidRPr="002F316F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2F316F">
        <w:rPr>
          <w:rFonts w:ascii="Times New Roman" w:hAnsi="Times New Roman" w:cs="Times New Roman"/>
        </w:rPr>
        <w:t>20</w:t>
      </w:r>
      <w:r w:rsidRPr="002F316F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2F316F">
        <w:rPr>
          <w:rFonts w:ascii="Times New Roman" w:hAnsi="Times New Roman" w:cs="Times New Roman"/>
        </w:rPr>
        <w:t>89</w:t>
      </w:r>
    </w:p>
    <w:p w14:paraId="5B7D2403" w14:textId="0A8C4628" w:rsidR="002F316F" w:rsidRPr="002F316F" w:rsidRDefault="002F316F" w:rsidP="002F316F">
      <w:pPr>
        <w:jc w:val="left"/>
        <w:rPr>
          <w:rFonts w:ascii="Times New Roman" w:hAnsi="Times New Roman" w:cs="Times New Roman"/>
        </w:rPr>
      </w:pPr>
      <w:r w:rsidRPr="002F316F">
        <w:rPr>
          <w:rFonts w:ascii="Times New Roman" w:hAnsi="Times New Roman" w:cs="Times New Roman"/>
        </w:rPr>
        <w:t>H-371</w:t>
      </w:r>
      <w:r w:rsidRPr="002F316F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2F316F">
        <w:rPr>
          <w:rFonts w:ascii="Times New Roman" w:hAnsi="Times New Roman" w:cs="Times New Roman"/>
        </w:rPr>
        <w:t>2</w:t>
      </w:r>
      <w:r w:rsidRPr="002F316F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2F316F">
        <w:rPr>
          <w:rFonts w:ascii="Times New Roman" w:hAnsi="Times New Roman" w:cs="Times New Roman"/>
        </w:rPr>
        <w:t>80</w:t>
      </w:r>
    </w:p>
    <w:p w14:paraId="6ADB7C93" w14:textId="426C35AA" w:rsidR="002F316F" w:rsidRPr="002F316F" w:rsidRDefault="002F316F" w:rsidP="002F316F">
      <w:pPr>
        <w:jc w:val="left"/>
        <w:rPr>
          <w:rFonts w:ascii="Times New Roman" w:hAnsi="Times New Roman" w:cs="Times New Roman"/>
        </w:rPr>
      </w:pPr>
      <w:r w:rsidRPr="002F316F">
        <w:rPr>
          <w:rFonts w:ascii="Times New Roman" w:hAnsi="Times New Roman" w:cs="Times New Roman"/>
        </w:rPr>
        <w:t>H-363</w:t>
      </w:r>
      <w:r w:rsidRPr="002F316F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2F316F">
        <w:rPr>
          <w:rFonts w:ascii="Times New Roman" w:hAnsi="Times New Roman" w:cs="Times New Roman"/>
        </w:rPr>
        <w:t>20</w:t>
      </w:r>
      <w:r w:rsidRPr="002F316F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2F316F">
        <w:rPr>
          <w:rFonts w:ascii="Times New Roman" w:hAnsi="Times New Roman" w:cs="Times New Roman"/>
        </w:rPr>
        <w:t>82</w:t>
      </w:r>
    </w:p>
    <w:p w14:paraId="01470C6A" w14:textId="4C539004" w:rsidR="002F316F" w:rsidRPr="002F316F" w:rsidRDefault="002F316F" w:rsidP="002F316F">
      <w:pPr>
        <w:jc w:val="left"/>
        <w:rPr>
          <w:rFonts w:ascii="Times New Roman" w:hAnsi="Times New Roman" w:cs="Times New Roman"/>
        </w:rPr>
      </w:pPr>
      <w:r w:rsidRPr="002F316F">
        <w:rPr>
          <w:rFonts w:ascii="Times New Roman" w:hAnsi="Times New Roman" w:cs="Times New Roman"/>
        </w:rPr>
        <w:t>H-596</w:t>
      </w:r>
      <w:r w:rsidRPr="002F316F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2F316F">
        <w:rPr>
          <w:rFonts w:ascii="Times New Roman" w:hAnsi="Times New Roman" w:cs="Times New Roman"/>
        </w:rPr>
        <w:t>1</w:t>
      </w:r>
      <w:r w:rsidRPr="002F316F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2F316F">
        <w:rPr>
          <w:rFonts w:ascii="Times New Roman" w:hAnsi="Times New Roman" w:cs="Times New Roman"/>
        </w:rPr>
        <w:t>13</w:t>
      </w:r>
    </w:p>
    <w:p w14:paraId="49AB01F7" w14:textId="3CC8CF22" w:rsidR="00B85758" w:rsidRDefault="002F316F" w:rsidP="002F316F">
      <w:pPr>
        <w:jc w:val="left"/>
        <w:rPr>
          <w:rFonts w:ascii="Times New Roman" w:hAnsi="Times New Roman" w:cs="Times New Roman"/>
        </w:rPr>
      </w:pPr>
      <w:r w:rsidRPr="002F316F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2F316F">
        <w:rPr>
          <w:rFonts w:ascii="Times New Roman" w:hAnsi="Times New Roman" w:cs="Times New Roman"/>
        </w:rPr>
        <w:t>10</w:t>
      </w:r>
      <w:r w:rsidRPr="002F316F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2F316F">
        <w:rPr>
          <w:rFonts w:ascii="Times New Roman" w:hAnsi="Times New Roman" w:cs="Times New Roman"/>
        </w:rPr>
        <w:t>101</w:t>
      </w:r>
    </w:p>
    <w:p w14:paraId="78F60BD7" w14:textId="55ECB1D0" w:rsidR="00B85758" w:rsidRPr="00B85758" w:rsidRDefault="002F316F" w:rsidP="002F316F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————————————————————————————</w:t>
      </w:r>
    </w:p>
    <w:p w14:paraId="2894705F" w14:textId="53D7C588" w:rsidR="003F3C80" w:rsidRPr="00B85758" w:rsidRDefault="00B85758" w:rsidP="002F316F">
      <w:pPr>
        <w:jc w:val="left"/>
        <w:rPr>
          <w:rFonts w:ascii="Times New Roman" w:hAnsi="Times New Roman" w:cs="Times New Roman"/>
        </w:rPr>
      </w:pPr>
      <w:r w:rsidRPr="00B85758">
        <w:rPr>
          <w:rFonts w:ascii="Times New Roman" w:hAnsi="Times New Roman" w:cs="Times New Roman"/>
        </w:rPr>
        <w:t xml:space="preserve">The </w:t>
      </w:r>
      <w:r w:rsidRPr="00B85758">
        <w:rPr>
          <w:rFonts w:ascii="Times New Roman" w:hAnsi="Times New Roman" w:cs="Times New Roman"/>
          <w:i/>
          <w:iCs/>
        </w:rPr>
        <w:t xml:space="preserve">in vitro </w:t>
      </w:r>
      <w:r w:rsidRPr="00B85758">
        <w:rPr>
          <w:rFonts w:ascii="Times New Roman" w:hAnsi="Times New Roman" w:cs="Times New Roman"/>
        </w:rPr>
        <w:t xml:space="preserve">Pin1 inhibitory activity of the drugs was determined by the method of </w:t>
      </w:r>
      <w:proofErr w:type="spellStart"/>
      <w:r w:rsidRPr="00B85758">
        <w:rPr>
          <w:rFonts w:ascii="Times New Roman" w:hAnsi="Times New Roman" w:cs="Times New Roman"/>
        </w:rPr>
        <w:t>Janowski</w:t>
      </w:r>
      <w:proofErr w:type="spellEnd"/>
      <w:r w:rsidRPr="00B85758">
        <w:rPr>
          <w:rFonts w:ascii="Times New Roman" w:hAnsi="Times New Roman" w:cs="Times New Roman"/>
        </w:rPr>
        <w:t xml:space="preserve"> et al. (</w:t>
      </w:r>
      <w:proofErr w:type="spellStart"/>
      <w:r w:rsidRPr="00B85758">
        <w:rPr>
          <w:rFonts w:ascii="Times New Roman" w:hAnsi="Times New Roman" w:cs="Times New Roman"/>
        </w:rPr>
        <w:t>Janowski</w:t>
      </w:r>
      <w:proofErr w:type="spellEnd"/>
      <w:r w:rsidRPr="00B85758">
        <w:rPr>
          <w:rFonts w:ascii="Times New Roman" w:hAnsi="Times New Roman" w:cs="Times New Roman"/>
        </w:rPr>
        <w:t xml:space="preserve">, B. et al. Anal. </w:t>
      </w:r>
      <w:proofErr w:type="spellStart"/>
      <w:r w:rsidRPr="00B85758">
        <w:rPr>
          <w:rFonts w:ascii="Times New Roman" w:hAnsi="Times New Roman" w:cs="Times New Roman"/>
        </w:rPr>
        <w:t>Biochem</w:t>
      </w:r>
      <w:proofErr w:type="spellEnd"/>
      <w:r w:rsidRPr="00B85758">
        <w:rPr>
          <w:rFonts w:ascii="Times New Roman" w:hAnsi="Times New Roman" w:cs="Times New Roman"/>
        </w:rPr>
        <w:t>. 252, 199-307, 1997)</w:t>
      </w:r>
      <w:r w:rsidR="002F316F">
        <w:rPr>
          <w:rFonts w:ascii="Times New Roman" w:hAnsi="Times New Roman" w:cs="Times New Roman"/>
        </w:rPr>
        <w:t>, and t</w:t>
      </w:r>
      <w:r w:rsidR="002F316F" w:rsidRPr="002F316F">
        <w:rPr>
          <w:rFonts w:ascii="Times New Roman" w:hAnsi="Times New Roman" w:cs="Times New Roman"/>
        </w:rPr>
        <w:t xml:space="preserve">he </w:t>
      </w:r>
      <w:r w:rsidR="002F316F">
        <w:rPr>
          <w:rFonts w:ascii="Times New Roman" w:hAnsi="Times New Roman" w:cs="Times New Roman"/>
        </w:rPr>
        <w:t>percent</w:t>
      </w:r>
      <w:r w:rsidR="002F316F" w:rsidRPr="002F316F">
        <w:rPr>
          <w:rFonts w:ascii="Times New Roman" w:hAnsi="Times New Roman" w:cs="Times New Roman"/>
        </w:rPr>
        <w:t xml:space="preserve"> inhibition at a specific concentration is shown in the table.</w:t>
      </w:r>
      <w:r w:rsidR="002F316F">
        <w:rPr>
          <w:rFonts w:ascii="Times New Roman" w:hAnsi="Times New Roman" w:cs="Times New Roman"/>
        </w:rPr>
        <w:t xml:space="preserve"> </w:t>
      </w:r>
      <w:r w:rsidRPr="00B85758">
        <w:rPr>
          <w:rFonts w:ascii="Times New Roman" w:hAnsi="Times New Roman" w:cs="Times New Roman"/>
        </w:rPr>
        <w:t xml:space="preserve">The measurements were performed by Eurofins </w:t>
      </w:r>
      <w:proofErr w:type="spellStart"/>
      <w:r w:rsidRPr="00B85758">
        <w:rPr>
          <w:rFonts w:ascii="Times New Roman" w:hAnsi="Times New Roman" w:cs="Times New Roman"/>
        </w:rPr>
        <w:t>Selcia</w:t>
      </w:r>
      <w:proofErr w:type="spellEnd"/>
      <w:r w:rsidRPr="00B85758">
        <w:rPr>
          <w:rFonts w:ascii="Times New Roman" w:hAnsi="Times New Roman" w:cs="Times New Roman"/>
        </w:rPr>
        <w:t xml:space="preserve"> Ltd. (</w:t>
      </w:r>
      <w:proofErr w:type="spellStart"/>
      <w:r w:rsidRPr="00B85758">
        <w:rPr>
          <w:rFonts w:ascii="Times New Roman" w:hAnsi="Times New Roman" w:cs="Times New Roman"/>
        </w:rPr>
        <w:t>Ongar</w:t>
      </w:r>
      <w:proofErr w:type="spellEnd"/>
      <w:r w:rsidRPr="00B85758">
        <w:rPr>
          <w:rFonts w:ascii="Times New Roman" w:hAnsi="Times New Roman" w:cs="Times New Roman"/>
        </w:rPr>
        <w:t>, UK).</w:t>
      </w:r>
    </w:p>
    <w:sectPr w:rsidR="003F3C80" w:rsidRPr="00B85758" w:rsidSect="00F63F03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F5B"/>
    <w:rsid w:val="000012C7"/>
    <w:rsid w:val="000013AA"/>
    <w:rsid w:val="00006365"/>
    <w:rsid w:val="00016608"/>
    <w:rsid w:val="00016B26"/>
    <w:rsid w:val="00016C07"/>
    <w:rsid w:val="000178F2"/>
    <w:rsid w:val="000309AE"/>
    <w:rsid w:val="0003334D"/>
    <w:rsid w:val="0003481E"/>
    <w:rsid w:val="000575CF"/>
    <w:rsid w:val="000578A1"/>
    <w:rsid w:val="00060EA6"/>
    <w:rsid w:val="0007493D"/>
    <w:rsid w:val="0008046E"/>
    <w:rsid w:val="00097A4B"/>
    <w:rsid w:val="000A5622"/>
    <w:rsid w:val="000C6973"/>
    <w:rsid w:val="000D1CE2"/>
    <w:rsid w:val="000E2593"/>
    <w:rsid w:val="000E3BC9"/>
    <w:rsid w:val="000F160D"/>
    <w:rsid w:val="001001B9"/>
    <w:rsid w:val="0010232D"/>
    <w:rsid w:val="00103BDD"/>
    <w:rsid w:val="00104127"/>
    <w:rsid w:val="00105E5E"/>
    <w:rsid w:val="00106615"/>
    <w:rsid w:val="00117B7C"/>
    <w:rsid w:val="00121449"/>
    <w:rsid w:val="001275B7"/>
    <w:rsid w:val="00141CB1"/>
    <w:rsid w:val="0014322A"/>
    <w:rsid w:val="00154115"/>
    <w:rsid w:val="001567E7"/>
    <w:rsid w:val="00157AD7"/>
    <w:rsid w:val="001716EA"/>
    <w:rsid w:val="0017547A"/>
    <w:rsid w:val="00185E8C"/>
    <w:rsid w:val="00193CF6"/>
    <w:rsid w:val="00194531"/>
    <w:rsid w:val="001A156B"/>
    <w:rsid w:val="001A5DC1"/>
    <w:rsid w:val="001B37BC"/>
    <w:rsid w:val="001B69DA"/>
    <w:rsid w:val="001C062F"/>
    <w:rsid w:val="001C0CCC"/>
    <w:rsid w:val="001C2AA7"/>
    <w:rsid w:val="001C4697"/>
    <w:rsid w:val="001C5C30"/>
    <w:rsid w:val="001C6265"/>
    <w:rsid w:val="001D018A"/>
    <w:rsid w:val="001D6E96"/>
    <w:rsid w:val="001E4DC3"/>
    <w:rsid w:val="001E6421"/>
    <w:rsid w:val="001F4E54"/>
    <w:rsid w:val="002002A1"/>
    <w:rsid w:val="00201DB4"/>
    <w:rsid w:val="002022CD"/>
    <w:rsid w:val="00207BF0"/>
    <w:rsid w:val="0021342B"/>
    <w:rsid w:val="0021690A"/>
    <w:rsid w:val="0022036C"/>
    <w:rsid w:val="00242746"/>
    <w:rsid w:val="00247CAF"/>
    <w:rsid w:val="00251E59"/>
    <w:rsid w:val="002624D6"/>
    <w:rsid w:val="002647F8"/>
    <w:rsid w:val="002709FF"/>
    <w:rsid w:val="002740EA"/>
    <w:rsid w:val="0027767B"/>
    <w:rsid w:val="0028273F"/>
    <w:rsid w:val="00285BBC"/>
    <w:rsid w:val="00292A79"/>
    <w:rsid w:val="002A26E2"/>
    <w:rsid w:val="002A2722"/>
    <w:rsid w:val="002A29EA"/>
    <w:rsid w:val="002A58AB"/>
    <w:rsid w:val="002B04CB"/>
    <w:rsid w:val="002D52C9"/>
    <w:rsid w:val="002D6345"/>
    <w:rsid w:val="002E25E5"/>
    <w:rsid w:val="002E3D5A"/>
    <w:rsid w:val="002E5C29"/>
    <w:rsid w:val="002F1C05"/>
    <w:rsid w:val="002F316F"/>
    <w:rsid w:val="003043D6"/>
    <w:rsid w:val="003049D9"/>
    <w:rsid w:val="003055ED"/>
    <w:rsid w:val="0030779A"/>
    <w:rsid w:val="00310D4E"/>
    <w:rsid w:val="00313881"/>
    <w:rsid w:val="00314F66"/>
    <w:rsid w:val="003200C5"/>
    <w:rsid w:val="00322372"/>
    <w:rsid w:val="0032414E"/>
    <w:rsid w:val="00327518"/>
    <w:rsid w:val="003300B3"/>
    <w:rsid w:val="00330E09"/>
    <w:rsid w:val="00331D31"/>
    <w:rsid w:val="00336260"/>
    <w:rsid w:val="0034260D"/>
    <w:rsid w:val="00343924"/>
    <w:rsid w:val="003477AC"/>
    <w:rsid w:val="003513D5"/>
    <w:rsid w:val="00352B19"/>
    <w:rsid w:val="0036167C"/>
    <w:rsid w:val="00362911"/>
    <w:rsid w:val="00362AC2"/>
    <w:rsid w:val="00365D32"/>
    <w:rsid w:val="003672A9"/>
    <w:rsid w:val="003702C0"/>
    <w:rsid w:val="003725ED"/>
    <w:rsid w:val="003779A3"/>
    <w:rsid w:val="00380269"/>
    <w:rsid w:val="0039085A"/>
    <w:rsid w:val="0039296B"/>
    <w:rsid w:val="003A6F70"/>
    <w:rsid w:val="003B1865"/>
    <w:rsid w:val="003B7726"/>
    <w:rsid w:val="003D1179"/>
    <w:rsid w:val="003D2C30"/>
    <w:rsid w:val="003D5414"/>
    <w:rsid w:val="003E32D8"/>
    <w:rsid w:val="003E7D4F"/>
    <w:rsid w:val="003F36FF"/>
    <w:rsid w:val="003F3C80"/>
    <w:rsid w:val="003F44EE"/>
    <w:rsid w:val="003F656D"/>
    <w:rsid w:val="004159A8"/>
    <w:rsid w:val="00416942"/>
    <w:rsid w:val="00417AF6"/>
    <w:rsid w:val="0042036D"/>
    <w:rsid w:val="00426018"/>
    <w:rsid w:val="00431658"/>
    <w:rsid w:val="004350EA"/>
    <w:rsid w:val="004548E5"/>
    <w:rsid w:val="00466CC9"/>
    <w:rsid w:val="00472F76"/>
    <w:rsid w:val="00475C4D"/>
    <w:rsid w:val="00491586"/>
    <w:rsid w:val="004A1ADE"/>
    <w:rsid w:val="004A3FAC"/>
    <w:rsid w:val="004B0B79"/>
    <w:rsid w:val="004C050A"/>
    <w:rsid w:val="004E1E4A"/>
    <w:rsid w:val="004F1283"/>
    <w:rsid w:val="005068E4"/>
    <w:rsid w:val="0050788D"/>
    <w:rsid w:val="00521B9B"/>
    <w:rsid w:val="00522C03"/>
    <w:rsid w:val="00524253"/>
    <w:rsid w:val="005444AD"/>
    <w:rsid w:val="00554689"/>
    <w:rsid w:val="00567745"/>
    <w:rsid w:val="00571423"/>
    <w:rsid w:val="00574854"/>
    <w:rsid w:val="00580447"/>
    <w:rsid w:val="00580649"/>
    <w:rsid w:val="00582C83"/>
    <w:rsid w:val="0058373F"/>
    <w:rsid w:val="00593117"/>
    <w:rsid w:val="00597E0D"/>
    <w:rsid w:val="005C4970"/>
    <w:rsid w:val="005C61EC"/>
    <w:rsid w:val="005C727E"/>
    <w:rsid w:val="005C73A7"/>
    <w:rsid w:val="005D6B8F"/>
    <w:rsid w:val="005E399C"/>
    <w:rsid w:val="005E4573"/>
    <w:rsid w:val="005E6D14"/>
    <w:rsid w:val="005F33D7"/>
    <w:rsid w:val="005F45DF"/>
    <w:rsid w:val="00604CB6"/>
    <w:rsid w:val="0060724A"/>
    <w:rsid w:val="006134A7"/>
    <w:rsid w:val="00616414"/>
    <w:rsid w:val="00616AAC"/>
    <w:rsid w:val="00621B8A"/>
    <w:rsid w:val="006252AD"/>
    <w:rsid w:val="00625BAA"/>
    <w:rsid w:val="00631876"/>
    <w:rsid w:val="0063361F"/>
    <w:rsid w:val="00634D63"/>
    <w:rsid w:val="00635ADA"/>
    <w:rsid w:val="006375C9"/>
    <w:rsid w:val="00650931"/>
    <w:rsid w:val="00664018"/>
    <w:rsid w:val="006668DB"/>
    <w:rsid w:val="006755FB"/>
    <w:rsid w:val="0068367F"/>
    <w:rsid w:val="00683C95"/>
    <w:rsid w:val="00684C5B"/>
    <w:rsid w:val="00692856"/>
    <w:rsid w:val="00697E2B"/>
    <w:rsid w:val="006A0935"/>
    <w:rsid w:val="006A187C"/>
    <w:rsid w:val="006A3E38"/>
    <w:rsid w:val="006A3FB5"/>
    <w:rsid w:val="006C1ED3"/>
    <w:rsid w:val="006C3289"/>
    <w:rsid w:val="006C3325"/>
    <w:rsid w:val="006C4647"/>
    <w:rsid w:val="006C7605"/>
    <w:rsid w:val="006D0107"/>
    <w:rsid w:val="006D0AD8"/>
    <w:rsid w:val="006D42FC"/>
    <w:rsid w:val="006D4548"/>
    <w:rsid w:val="006D6E20"/>
    <w:rsid w:val="006E3C6D"/>
    <w:rsid w:val="006F19F4"/>
    <w:rsid w:val="006F1CFD"/>
    <w:rsid w:val="00700EC2"/>
    <w:rsid w:val="0070573E"/>
    <w:rsid w:val="00710E19"/>
    <w:rsid w:val="00716922"/>
    <w:rsid w:val="007208A9"/>
    <w:rsid w:val="007302E0"/>
    <w:rsid w:val="00732728"/>
    <w:rsid w:val="007367BC"/>
    <w:rsid w:val="00736CE3"/>
    <w:rsid w:val="007410B6"/>
    <w:rsid w:val="007440E0"/>
    <w:rsid w:val="007551AB"/>
    <w:rsid w:val="007636F6"/>
    <w:rsid w:val="00764BA9"/>
    <w:rsid w:val="007651B3"/>
    <w:rsid w:val="00771564"/>
    <w:rsid w:val="007742D3"/>
    <w:rsid w:val="007764A3"/>
    <w:rsid w:val="00792AB0"/>
    <w:rsid w:val="00794C9F"/>
    <w:rsid w:val="007A5CAA"/>
    <w:rsid w:val="007A605F"/>
    <w:rsid w:val="007A6BA1"/>
    <w:rsid w:val="007C75F7"/>
    <w:rsid w:val="007E1F2F"/>
    <w:rsid w:val="007F3D5F"/>
    <w:rsid w:val="007F5078"/>
    <w:rsid w:val="00801F1C"/>
    <w:rsid w:val="0080299D"/>
    <w:rsid w:val="008063B2"/>
    <w:rsid w:val="008132D4"/>
    <w:rsid w:val="00816FC9"/>
    <w:rsid w:val="00827DD2"/>
    <w:rsid w:val="00830A88"/>
    <w:rsid w:val="008344FF"/>
    <w:rsid w:val="008443E3"/>
    <w:rsid w:val="00844687"/>
    <w:rsid w:val="00844CE6"/>
    <w:rsid w:val="00845584"/>
    <w:rsid w:val="00851F17"/>
    <w:rsid w:val="008548FF"/>
    <w:rsid w:val="008713FE"/>
    <w:rsid w:val="00881E13"/>
    <w:rsid w:val="008861F9"/>
    <w:rsid w:val="008A36F2"/>
    <w:rsid w:val="008A4F39"/>
    <w:rsid w:val="008B5B45"/>
    <w:rsid w:val="008C46FC"/>
    <w:rsid w:val="008C7A70"/>
    <w:rsid w:val="008E174B"/>
    <w:rsid w:val="008E5AF6"/>
    <w:rsid w:val="008E7A4A"/>
    <w:rsid w:val="008E7CDF"/>
    <w:rsid w:val="008F6EEC"/>
    <w:rsid w:val="00903DB9"/>
    <w:rsid w:val="00910052"/>
    <w:rsid w:val="00916083"/>
    <w:rsid w:val="00916255"/>
    <w:rsid w:val="009203EF"/>
    <w:rsid w:val="00942EF6"/>
    <w:rsid w:val="00954A01"/>
    <w:rsid w:val="00956039"/>
    <w:rsid w:val="00956F81"/>
    <w:rsid w:val="00961202"/>
    <w:rsid w:val="009623B2"/>
    <w:rsid w:val="00970C2E"/>
    <w:rsid w:val="00980C46"/>
    <w:rsid w:val="00983845"/>
    <w:rsid w:val="00983F5B"/>
    <w:rsid w:val="009849B2"/>
    <w:rsid w:val="00987548"/>
    <w:rsid w:val="0099150C"/>
    <w:rsid w:val="00991E72"/>
    <w:rsid w:val="009A0643"/>
    <w:rsid w:val="009A228A"/>
    <w:rsid w:val="009A348E"/>
    <w:rsid w:val="009B0D7E"/>
    <w:rsid w:val="009B1287"/>
    <w:rsid w:val="009B14D4"/>
    <w:rsid w:val="009B201A"/>
    <w:rsid w:val="009B273F"/>
    <w:rsid w:val="009B3B19"/>
    <w:rsid w:val="009B46D1"/>
    <w:rsid w:val="009B56DE"/>
    <w:rsid w:val="009B5DAB"/>
    <w:rsid w:val="009B7C1E"/>
    <w:rsid w:val="009C065A"/>
    <w:rsid w:val="009C399B"/>
    <w:rsid w:val="009D38F6"/>
    <w:rsid w:val="009D4E61"/>
    <w:rsid w:val="009F7F07"/>
    <w:rsid w:val="00A0328D"/>
    <w:rsid w:val="00A075AE"/>
    <w:rsid w:val="00A07F99"/>
    <w:rsid w:val="00A14DCA"/>
    <w:rsid w:val="00A30A04"/>
    <w:rsid w:val="00A37C96"/>
    <w:rsid w:val="00A40361"/>
    <w:rsid w:val="00A41DA1"/>
    <w:rsid w:val="00A55385"/>
    <w:rsid w:val="00A56634"/>
    <w:rsid w:val="00A64F7E"/>
    <w:rsid w:val="00A6625A"/>
    <w:rsid w:val="00A757C8"/>
    <w:rsid w:val="00A85B83"/>
    <w:rsid w:val="00A878E8"/>
    <w:rsid w:val="00A92880"/>
    <w:rsid w:val="00A94F35"/>
    <w:rsid w:val="00A96D6D"/>
    <w:rsid w:val="00AB05D2"/>
    <w:rsid w:val="00AB26EC"/>
    <w:rsid w:val="00AC3030"/>
    <w:rsid w:val="00AC750D"/>
    <w:rsid w:val="00AD0BE4"/>
    <w:rsid w:val="00AD2881"/>
    <w:rsid w:val="00AD37CD"/>
    <w:rsid w:val="00AD71DC"/>
    <w:rsid w:val="00AE3271"/>
    <w:rsid w:val="00AE54CF"/>
    <w:rsid w:val="00AE71BC"/>
    <w:rsid w:val="00AE7AE4"/>
    <w:rsid w:val="00AF3BED"/>
    <w:rsid w:val="00AF7990"/>
    <w:rsid w:val="00B02BA5"/>
    <w:rsid w:val="00B047A6"/>
    <w:rsid w:val="00B12C41"/>
    <w:rsid w:val="00B1344F"/>
    <w:rsid w:val="00B140CF"/>
    <w:rsid w:val="00B323B6"/>
    <w:rsid w:val="00B35B75"/>
    <w:rsid w:val="00B4386B"/>
    <w:rsid w:val="00B451EE"/>
    <w:rsid w:val="00B50547"/>
    <w:rsid w:val="00B508DE"/>
    <w:rsid w:val="00B56ED1"/>
    <w:rsid w:val="00B60388"/>
    <w:rsid w:val="00B6710D"/>
    <w:rsid w:val="00B71346"/>
    <w:rsid w:val="00B738D8"/>
    <w:rsid w:val="00B74C7E"/>
    <w:rsid w:val="00B84453"/>
    <w:rsid w:val="00B845B8"/>
    <w:rsid w:val="00B85758"/>
    <w:rsid w:val="00B85E7E"/>
    <w:rsid w:val="00B93A2B"/>
    <w:rsid w:val="00B96804"/>
    <w:rsid w:val="00B9796F"/>
    <w:rsid w:val="00BA4D1F"/>
    <w:rsid w:val="00BA5935"/>
    <w:rsid w:val="00BA6DF2"/>
    <w:rsid w:val="00BC118B"/>
    <w:rsid w:val="00BD30D6"/>
    <w:rsid w:val="00BD67F2"/>
    <w:rsid w:val="00BD7F99"/>
    <w:rsid w:val="00BE1408"/>
    <w:rsid w:val="00BE18E2"/>
    <w:rsid w:val="00BE1E06"/>
    <w:rsid w:val="00BF10F7"/>
    <w:rsid w:val="00BF1B3D"/>
    <w:rsid w:val="00C11696"/>
    <w:rsid w:val="00C120F2"/>
    <w:rsid w:val="00C135FF"/>
    <w:rsid w:val="00C31399"/>
    <w:rsid w:val="00C320F1"/>
    <w:rsid w:val="00C3260E"/>
    <w:rsid w:val="00C36454"/>
    <w:rsid w:val="00C4506E"/>
    <w:rsid w:val="00C455F1"/>
    <w:rsid w:val="00C50404"/>
    <w:rsid w:val="00C61C69"/>
    <w:rsid w:val="00C63920"/>
    <w:rsid w:val="00C65553"/>
    <w:rsid w:val="00C703A4"/>
    <w:rsid w:val="00C804E4"/>
    <w:rsid w:val="00C851B4"/>
    <w:rsid w:val="00C8534A"/>
    <w:rsid w:val="00C879E1"/>
    <w:rsid w:val="00C95A25"/>
    <w:rsid w:val="00CA5942"/>
    <w:rsid w:val="00CA7D92"/>
    <w:rsid w:val="00CB1534"/>
    <w:rsid w:val="00CC5A8B"/>
    <w:rsid w:val="00CD48C5"/>
    <w:rsid w:val="00CE1196"/>
    <w:rsid w:val="00CE1784"/>
    <w:rsid w:val="00CE2208"/>
    <w:rsid w:val="00CE51B2"/>
    <w:rsid w:val="00CF0FC0"/>
    <w:rsid w:val="00CF284F"/>
    <w:rsid w:val="00CF2FF7"/>
    <w:rsid w:val="00D038E9"/>
    <w:rsid w:val="00D0442B"/>
    <w:rsid w:val="00D04D2F"/>
    <w:rsid w:val="00D13927"/>
    <w:rsid w:val="00D1616B"/>
    <w:rsid w:val="00D50B9F"/>
    <w:rsid w:val="00D56C2D"/>
    <w:rsid w:val="00D656E7"/>
    <w:rsid w:val="00D74C2D"/>
    <w:rsid w:val="00D750E6"/>
    <w:rsid w:val="00D75B19"/>
    <w:rsid w:val="00D87FB1"/>
    <w:rsid w:val="00D9120D"/>
    <w:rsid w:val="00D9202B"/>
    <w:rsid w:val="00DC34FA"/>
    <w:rsid w:val="00DC3AFC"/>
    <w:rsid w:val="00DC7065"/>
    <w:rsid w:val="00DC7DFA"/>
    <w:rsid w:val="00DD09EA"/>
    <w:rsid w:val="00DD6BD0"/>
    <w:rsid w:val="00DE1635"/>
    <w:rsid w:val="00DE4B53"/>
    <w:rsid w:val="00DE72E4"/>
    <w:rsid w:val="00DF4C58"/>
    <w:rsid w:val="00DF67E6"/>
    <w:rsid w:val="00E01BE7"/>
    <w:rsid w:val="00E0356F"/>
    <w:rsid w:val="00E03E5A"/>
    <w:rsid w:val="00E06164"/>
    <w:rsid w:val="00E0624D"/>
    <w:rsid w:val="00E118D6"/>
    <w:rsid w:val="00E17FBB"/>
    <w:rsid w:val="00E234E0"/>
    <w:rsid w:val="00E45065"/>
    <w:rsid w:val="00E45D41"/>
    <w:rsid w:val="00E45ECB"/>
    <w:rsid w:val="00E463D6"/>
    <w:rsid w:val="00E67677"/>
    <w:rsid w:val="00E74D74"/>
    <w:rsid w:val="00E758D3"/>
    <w:rsid w:val="00E8081A"/>
    <w:rsid w:val="00E9142D"/>
    <w:rsid w:val="00E978D5"/>
    <w:rsid w:val="00E97C82"/>
    <w:rsid w:val="00EA09CA"/>
    <w:rsid w:val="00EA1A6F"/>
    <w:rsid w:val="00EA2466"/>
    <w:rsid w:val="00EB0EE4"/>
    <w:rsid w:val="00EB76C3"/>
    <w:rsid w:val="00EC3395"/>
    <w:rsid w:val="00ED083F"/>
    <w:rsid w:val="00ED2A1E"/>
    <w:rsid w:val="00ED6E48"/>
    <w:rsid w:val="00ED7A90"/>
    <w:rsid w:val="00EE2F66"/>
    <w:rsid w:val="00EE49EB"/>
    <w:rsid w:val="00EE511B"/>
    <w:rsid w:val="00EF5732"/>
    <w:rsid w:val="00F017C4"/>
    <w:rsid w:val="00F02F67"/>
    <w:rsid w:val="00F03E10"/>
    <w:rsid w:val="00F04047"/>
    <w:rsid w:val="00F04985"/>
    <w:rsid w:val="00F04C08"/>
    <w:rsid w:val="00F07AE6"/>
    <w:rsid w:val="00F11728"/>
    <w:rsid w:val="00F14E80"/>
    <w:rsid w:val="00F36119"/>
    <w:rsid w:val="00F40ACD"/>
    <w:rsid w:val="00F413BC"/>
    <w:rsid w:val="00F50685"/>
    <w:rsid w:val="00F51E9E"/>
    <w:rsid w:val="00F63F03"/>
    <w:rsid w:val="00F67498"/>
    <w:rsid w:val="00F67A5E"/>
    <w:rsid w:val="00F7007B"/>
    <w:rsid w:val="00F73780"/>
    <w:rsid w:val="00F77480"/>
    <w:rsid w:val="00FA4342"/>
    <w:rsid w:val="00FA71BA"/>
    <w:rsid w:val="00FB18D0"/>
    <w:rsid w:val="00FB7934"/>
    <w:rsid w:val="00FD14B4"/>
    <w:rsid w:val="00FD5300"/>
    <w:rsid w:val="00FD7B59"/>
    <w:rsid w:val="00FD7EF4"/>
    <w:rsid w:val="00FE714E"/>
    <w:rsid w:val="00FF3945"/>
    <w:rsid w:val="00FF4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2004CB"/>
  <w15:chartTrackingRefBased/>
  <w15:docId w15:val="{CC7189F5-BB32-BC40-97CA-F90229BA1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31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1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坂口　剛正</dc:creator>
  <cp:keywords/>
  <dc:description/>
  <cp:lastModifiedBy>坂口　剛正</cp:lastModifiedBy>
  <cp:revision>8</cp:revision>
  <dcterms:created xsi:type="dcterms:W3CDTF">2021-08-09T07:32:00Z</dcterms:created>
  <dcterms:modified xsi:type="dcterms:W3CDTF">2021-08-13T20:00:00Z</dcterms:modified>
</cp:coreProperties>
</file>